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AE70B" w14:textId="535BE781" w:rsidR="00276EF7" w:rsidRPr="00025D5C" w:rsidRDefault="00276EF7" w:rsidP="00276EF7">
      <w:pPr>
        <w:rPr>
          <w:rFonts w:ascii="Times New Roman" w:hAnsi="Times New Roman" w:cs="Times New Roman"/>
          <w:bCs/>
          <w:lang w:val="en-US"/>
        </w:rPr>
      </w:pPr>
      <w:r w:rsidRPr="00025D5C">
        <w:rPr>
          <w:rFonts w:ascii="Times New Roman" w:hAnsi="Times New Roman" w:cs="Times New Roman"/>
          <w:b/>
          <w:lang w:val="en-US"/>
        </w:rPr>
        <w:t xml:space="preserve">Supplementary Table S3. </w:t>
      </w:r>
      <w:r w:rsidRPr="00025D5C">
        <w:rPr>
          <w:rFonts w:ascii="Times New Roman" w:hAnsi="Times New Roman" w:cs="Times New Roman"/>
          <w:bCs/>
          <w:lang w:val="en-US"/>
        </w:rPr>
        <w:t>Results from the statistical test (Wilcoxon rank sum test) applied to the total DNA concentration results obtained, for evaluating the statistical significance amongst the two sample</w:t>
      </w:r>
      <w:bookmarkStart w:id="0" w:name="_GoBack"/>
      <w:bookmarkEnd w:id="0"/>
      <w:r w:rsidRPr="00025D5C">
        <w:rPr>
          <w:rFonts w:ascii="Times New Roman" w:hAnsi="Times New Roman" w:cs="Times New Roman"/>
          <w:bCs/>
          <w:lang w:val="en-US"/>
        </w:rPr>
        <w:t xml:space="preserve"> preparation methods tested.</w:t>
      </w:r>
    </w:p>
    <w:tbl>
      <w:tblPr>
        <w:tblpPr w:leftFromText="180" w:rightFromText="180" w:vertAnchor="page" w:horzAnchor="margin" w:tblpXSpec="center" w:tblpY="2795"/>
        <w:tblW w:w="0" w:type="auto"/>
        <w:tblLook w:val="04A0" w:firstRow="1" w:lastRow="0" w:firstColumn="1" w:lastColumn="0" w:noHBand="0" w:noVBand="1"/>
      </w:tblPr>
      <w:tblGrid>
        <w:gridCol w:w="4443"/>
        <w:gridCol w:w="2152"/>
      </w:tblGrid>
      <w:tr w:rsidR="00276EF7" w:rsidRPr="00025D5C" w14:paraId="0BDA58D2" w14:textId="77777777" w:rsidTr="00276EF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DB49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Analy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66D9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DNA concentration</w:t>
            </w:r>
          </w:p>
        </w:tc>
      </w:tr>
      <w:tr w:rsidR="00276EF7" w:rsidRPr="00025D5C" w14:paraId="6E1CB539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166D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EE5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695A3BDA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A56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9E2E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MolYsis5 + BiOstic</w:t>
            </w:r>
          </w:p>
        </w:tc>
      </w:tr>
      <w:tr w:rsidR="00276EF7" w:rsidRPr="00025D5C" w14:paraId="0F6A896B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FEAD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FC94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</w:tc>
      </w:tr>
      <w:tr w:rsidR="00276EF7" w:rsidRPr="00025D5C" w14:paraId="12C99A0E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8493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9F72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BiOstic</w:t>
            </w:r>
          </w:p>
        </w:tc>
      </w:tr>
      <w:tr w:rsidR="00276EF7" w:rsidRPr="00025D5C" w14:paraId="15AA4D61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C30E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E43A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7EF0CEB3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4094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coxon matched-pairs signed rank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4C67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30ABD8CE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AD93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C6AF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,0069</w:t>
            </w:r>
          </w:p>
        </w:tc>
      </w:tr>
      <w:tr w:rsidR="00276EF7" w:rsidRPr="00025D5C" w14:paraId="517044C5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1746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BA5D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Exact</w:t>
            </w:r>
          </w:p>
        </w:tc>
      </w:tr>
      <w:tr w:rsidR="00276EF7" w:rsidRPr="00025D5C" w14:paraId="4BE877E2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223D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4D8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276EF7" w:rsidRPr="00025D5C" w14:paraId="60A50BC2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E4C8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91AA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76EF7" w:rsidRPr="00025D5C" w14:paraId="376374CD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0BFC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BB7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Two-tailed</w:t>
            </w:r>
          </w:p>
        </w:tc>
      </w:tr>
      <w:tr w:rsidR="00276EF7" w:rsidRPr="00025D5C" w14:paraId="0AFD3E48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B496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um of positive, negative ra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FB5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260.5 , -64.50</w:t>
            </w:r>
          </w:p>
        </w:tc>
      </w:tr>
      <w:tr w:rsidR="00276EF7" w:rsidRPr="00025D5C" w14:paraId="4397CA6C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F65F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um of signed ranks (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66A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276EF7" w:rsidRPr="00025D5C" w14:paraId="34E1078B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9E0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umber of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8BA5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276EF7" w:rsidRPr="00025D5C" w14:paraId="215FDB18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7BA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umber of ties (ign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E84E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76EF7" w:rsidRPr="00025D5C" w14:paraId="38CFC69C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EAA0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0432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0CF97106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1D59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of dif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AE89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388DB939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AFF2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BCAB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76EF7" w:rsidRPr="00025D5C" w14:paraId="34AF06F0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9607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479C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0789A304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E1CE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effective was the pairing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73A7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6EF7" w:rsidRPr="00025D5C" w14:paraId="68FE44F9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7FA8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rs (Spearm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3A82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0,6837</w:t>
            </w:r>
          </w:p>
        </w:tc>
      </w:tr>
      <w:tr w:rsidR="00276EF7" w:rsidRPr="00025D5C" w14:paraId="060AFAD4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E3B0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(one 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1F8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76EF7" w:rsidRPr="00025D5C" w14:paraId="7CF5031B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416C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C517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</w:tr>
      <w:tr w:rsidR="00276EF7" w:rsidRPr="00025D5C" w14:paraId="2F1A6DF0" w14:textId="77777777" w:rsidTr="00276EF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1778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Was the pairing significantly effectiv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4FC1" w14:textId="77777777" w:rsidR="00276EF7" w:rsidRPr="00025D5C" w:rsidRDefault="00276EF7" w:rsidP="00276E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5D5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5C053044" w14:textId="77777777" w:rsidR="009D5624" w:rsidRPr="00025D5C" w:rsidRDefault="009D5624">
      <w:pPr>
        <w:rPr>
          <w:rFonts w:ascii="Times New Roman" w:hAnsi="Times New Roman" w:cs="Times New Roman"/>
          <w:lang w:val="en-US"/>
        </w:rPr>
      </w:pPr>
    </w:p>
    <w:sectPr w:rsidR="009D5624" w:rsidRPr="00025D5C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F7"/>
    <w:rsid w:val="00025D5C"/>
    <w:rsid w:val="00276EF7"/>
    <w:rsid w:val="00362BB3"/>
    <w:rsid w:val="0058695D"/>
    <w:rsid w:val="005E5E47"/>
    <w:rsid w:val="007948A7"/>
    <w:rsid w:val="009D5624"/>
    <w:rsid w:val="00AB1B23"/>
    <w:rsid w:val="00C36D11"/>
    <w:rsid w:val="00C4242C"/>
    <w:rsid w:val="00D3244F"/>
    <w:rsid w:val="00D747D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A993B3"/>
  <w15:chartTrackingRefBased/>
  <w15:docId w15:val="{8F83582E-4B30-5546-B0A0-FB68BF37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20-02-19T18:45:00Z</dcterms:created>
  <dcterms:modified xsi:type="dcterms:W3CDTF">2020-02-19T18:45:00Z</dcterms:modified>
</cp:coreProperties>
</file>